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01BC20" w14:textId="77777777" w:rsidR="009415ED" w:rsidRPr="00AE5D54" w:rsidRDefault="001E73D4" w:rsidP="00035A44">
      <w:pPr>
        <w:jc w:val="center"/>
        <w:outlineLvl w:val="0"/>
        <w:rPr>
          <w:b/>
          <w:i/>
        </w:rPr>
      </w:pPr>
      <w:r w:rsidRPr="00AB0E91">
        <w:rPr>
          <w:b/>
          <w:i/>
        </w:rPr>
        <w:t>Supplementary</w:t>
      </w:r>
      <w:r w:rsidR="005B004B" w:rsidRPr="00AB0E91">
        <w:rPr>
          <w:b/>
          <w:i/>
        </w:rPr>
        <w:t xml:space="preserve"> Material</w:t>
      </w:r>
    </w:p>
    <w:p w14:paraId="069AF810" w14:textId="77777777" w:rsidR="00B34A46" w:rsidRPr="00D249DA" w:rsidRDefault="00216659" w:rsidP="00035A44">
      <w:pPr>
        <w:outlineLvl w:val="0"/>
        <w:rPr>
          <w:b/>
        </w:rPr>
      </w:pPr>
      <w:r w:rsidRPr="00B34A46">
        <w:rPr>
          <w:b/>
        </w:rPr>
        <w:t>Supp</w:t>
      </w:r>
      <w:r w:rsidR="002F10BA" w:rsidRPr="00B34A46">
        <w:rPr>
          <w:b/>
        </w:rPr>
        <w:t>lemental</w:t>
      </w:r>
      <w:r w:rsidRPr="00B34A46">
        <w:rPr>
          <w:b/>
        </w:rPr>
        <w:t xml:space="preserve"> </w:t>
      </w:r>
      <w:r w:rsidR="00880F50" w:rsidRPr="00B34A46">
        <w:rPr>
          <w:b/>
        </w:rPr>
        <w:t>Figure (SF)</w:t>
      </w:r>
    </w:p>
    <w:p w14:paraId="022B3F87" w14:textId="04E7B7DC" w:rsidR="00035A44" w:rsidRDefault="00B34A46" w:rsidP="00035A44">
      <w:pPr>
        <w:outlineLvl w:val="0"/>
        <w:rPr>
          <w:color w:val="000000" w:themeColor="text1"/>
        </w:rPr>
      </w:pPr>
      <w:r w:rsidRPr="00B34A46">
        <w:rPr>
          <w:b/>
        </w:rPr>
        <w:t>F</w:t>
      </w:r>
      <w:r w:rsidR="00495287">
        <w:rPr>
          <w:b/>
        </w:rPr>
        <w:t>igure S</w:t>
      </w:r>
      <w:r w:rsidRPr="00B34A46">
        <w:rPr>
          <w:b/>
        </w:rPr>
        <w:t>1-23</w:t>
      </w:r>
      <w:r>
        <w:t>:</w:t>
      </w:r>
      <w:r w:rsidR="00035A44">
        <w:t xml:space="preserve"> </w:t>
      </w:r>
      <w:r>
        <w:t>P</w:t>
      </w:r>
      <w:r w:rsidR="00035A44">
        <w:t>hylogenies obtained from maximum likelihood analysis of the multiple amino acid ali</w:t>
      </w:r>
      <w:r w:rsidR="00E61C07">
        <w:t>g</w:t>
      </w:r>
      <w:r w:rsidR="00035A44">
        <w:t xml:space="preserve">nment, including both ant EVE sequences and closely related exogenous viruses. </w:t>
      </w:r>
      <w:r w:rsidR="00035A44" w:rsidRPr="00AA3609">
        <w:rPr>
          <w:color w:val="000000" w:themeColor="text1"/>
        </w:rPr>
        <w:t>ML nonparametric bootstrap values &lt;70 (1000 replicates) are indicated at each node. The tips are colored by associated host.</w:t>
      </w:r>
    </w:p>
    <w:p w14:paraId="5030DCFB" w14:textId="77777777" w:rsidR="00B34A46" w:rsidRPr="001B648D" w:rsidRDefault="00B34A46" w:rsidP="00035A44">
      <w:pPr>
        <w:outlineLvl w:val="0"/>
        <w:rPr>
          <w:sz w:val="12"/>
          <w:szCs w:val="12"/>
        </w:rPr>
      </w:pPr>
    </w:p>
    <w:p w14:paraId="7D9A7933" w14:textId="4CE9A046" w:rsidR="00DD220E" w:rsidRPr="00D13201" w:rsidRDefault="00495287" w:rsidP="00035A44">
      <w:pPr>
        <w:outlineLvl w:val="0"/>
      </w:pPr>
      <w:r>
        <w:rPr>
          <w:b/>
        </w:rPr>
        <w:t>Fig. S</w:t>
      </w:r>
      <w:r w:rsidR="00AB0E91">
        <w:rPr>
          <w:b/>
        </w:rPr>
        <w:t>1</w:t>
      </w:r>
      <w:r w:rsidR="00771A60">
        <w:rPr>
          <w:b/>
        </w:rPr>
        <w:t>.</w:t>
      </w:r>
      <w:r w:rsidR="00D26148">
        <w:rPr>
          <w:b/>
        </w:rPr>
        <w:t xml:space="preserve"> </w:t>
      </w:r>
      <w:r w:rsidR="00D26148" w:rsidRPr="00D26148">
        <w:t>Bunya-Arena Nucleoprotein Phylogeny. Best fit</w:t>
      </w:r>
      <w:r w:rsidR="00D26148">
        <w:t xml:space="preserve"> protein substitution</w:t>
      </w:r>
      <w:r w:rsidR="00D26148" w:rsidRPr="00D26148">
        <w:t xml:space="preserve"> model was</w:t>
      </w:r>
      <w:r w:rsidR="00D26148">
        <w:rPr>
          <w:b/>
        </w:rPr>
        <w:t xml:space="preserve"> </w:t>
      </w:r>
      <w:r w:rsidR="00D13201" w:rsidRPr="00D13201">
        <w:t>VT + G + F.</w:t>
      </w:r>
    </w:p>
    <w:p w14:paraId="2A289F93" w14:textId="6F167DEB" w:rsidR="004B7FA7" w:rsidRDefault="00495287" w:rsidP="00035A44">
      <w:pPr>
        <w:outlineLvl w:val="0"/>
        <w:rPr>
          <w:b/>
        </w:rPr>
      </w:pPr>
      <w:r>
        <w:rPr>
          <w:b/>
        </w:rPr>
        <w:t>Fig. S</w:t>
      </w:r>
      <w:r w:rsidR="004B7FA7">
        <w:rPr>
          <w:b/>
        </w:rPr>
        <w:t>2</w:t>
      </w:r>
      <w:r w:rsidR="00771A60">
        <w:rPr>
          <w:b/>
        </w:rPr>
        <w:t>.</w:t>
      </w:r>
      <w:r w:rsidR="00D26148">
        <w:rPr>
          <w:b/>
        </w:rPr>
        <w:t xml:space="preserve"> </w:t>
      </w:r>
      <w:r w:rsidR="00D26148" w:rsidRPr="00D26148">
        <w:t xml:space="preserve">Bunya-Arena RNA-dependent RNA polymerase Phylogeny. </w:t>
      </w:r>
      <w:r w:rsidR="001E73D4" w:rsidRPr="00D26148">
        <w:t>Best fit</w:t>
      </w:r>
      <w:r w:rsidR="001E73D4">
        <w:t xml:space="preserve"> protein substitution</w:t>
      </w:r>
      <w:r w:rsidR="001E73D4" w:rsidRPr="00D26148">
        <w:t xml:space="preserve"> model was</w:t>
      </w:r>
      <w:r w:rsidR="00541997">
        <w:t xml:space="preserve"> LG + I + G + F.</w:t>
      </w:r>
    </w:p>
    <w:p w14:paraId="737EA297" w14:textId="6B35193F" w:rsidR="002F10BA" w:rsidRPr="00D26148" w:rsidRDefault="00495287" w:rsidP="00035A44">
      <w:pPr>
        <w:outlineLvl w:val="0"/>
      </w:pPr>
      <w:r>
        <w:rPr>
          <w:b/>
        </w:rPr>
        <w:t>Fig. S</w:t>
      </w:r>
      <w:r w:rsidR="002F10BA">
        <w:rPr>
          <w:b/>
        </w:rPr>
        <w:t>3</w:t>
      </w:r>
      <w:r w:rsidR="00771A60">
        <w:rPr>
          <w:b/>
        </w:rPr>
        <w:t>.</w:t>
      </w:r>
      <w:r w:rsidR="00D26148">
        <w:rPr>
          <w:b/>
        </w:rPr>
        <w:t xml:space="preserve"> </w:t>
      </w:r>
      <w:r w:rsidR="00D26148">
        <w:t>Hepe-Virga</w:t>
      </w:r>
      <w:r w:rsidR="00D26148" w:rsidRPr="00D26148">
        <w:t xml:space="preserve"> RNA-dependent RNA polymerase Phylogeny</w:t>
      </w:r>
      <w:r w:rsidR="00D26148">
        <w:t>.</w:t>
      </w:r>
      <w:r w:rsidR="001E73D4" w:rsidRPr="001E73D4">
        <w:t xml:space="preserve"> </w:t>
      </w:r>
      <w:r w:rsidR="001E73D4" w:rsidRPr="00D26148">
        <w:t>Best fit</w:t>
      </w:r>
      <w:r w:rsidR="001E73D4">
        <w:t xml:space="preserve"> protein substitution</w:t>
      </w:r>
      <w:r w:rsidR="001E73D4" w:rsidRPr="00D26148">
        <w:t xml:space="preserve"> model was</w:t>
      </w:r>
      <w:r w:rsidR="00DE6C2D">
        <w:t xml:space="preserve"> LG + I + G + F.</w:t>
      </w:r>
    </w:p>
    <w:p w14:paraId="5C30730A" w14:textId="6298B880" w:rsidR="00035A44" w:rsidRPr="00D26148" w:rsidRDefault="00495287" w:rsidP="00035A44">
      <w:pPr>
        <w:outlineLvl w:val="0"/>
        <w:rPr>
          <w:color w:val="000000" w:themeColor="text1"/>
        </w:rPr>
      </w:pPr>
      <w:r>
        <w:rPr>
          <w:b/>
        </w:rPr>
        <w:t>Fig. S</w:t>
      </w:r>
      <w:r w:rsidR="002F10BA">
        <w:rPr>
          <w:b/>
        </w:rPr>
        <w:t>4</w:t>
      </w:r>
      <w:r w:rsidR="00771A60">
        <w:rPr>
          <w:b/>
        </w:rPr>
        <w:t>.</w:t>
      </w:r>
      <w:r w:rsidR="00035A44">
        <w:rPr>
          <w:b/>
        </w:rPr>
        <w:t xml:space="preserve"> </w:t>
      </w:r>
      <w:r w:rsidR="00035A44" w:rsidRPr="00AA3609">
        <w:rPr>
          <w:color w:val="000000" w:themeColor="text1"/>
        </w:rPr>
        <w:t xml:space="preserve">Glycoprotein Mono-Chu Phylogeny. </w:t>
      </w:r>
      <w:r w:rsidR="00E61C07">
        <w:rPr>
          <w:color w:val="000000" w:themeColor="text1"/>
        </w:rPr>
        <w:t>Best fit</w:t>
      </w:r>
      <w:r w:rsidR="001E73D4">
        <w:rPr>
          <w:color w:val="000000" w:themeColor="text1"/>
        </w:rPr>
        <w:t xml:space="preserve"> </w:t>
      </w:r>
      <w:r w:rsidR="001E73D4">
        <w:t>protein substitution</w:t>
      </w:r>
      <w:r w:rsidR="001E73D4" w:rsidRPr="00D26148">
        <w:t xml:space="preserve"> model was</w:t>
      </w:r>
      <w:r w:rsidR="001E73D4">
        <w:t xml:space="preserve"> JTT</w:t>
      </w:r>
      <w:r w:rsidR="00D13201">
        <w:t xml:space="preserve"> + G + F.</w:t>
      </w:r>
    </w:p>
    <w:p w14:paraId="49BA2DF5" w14:textId="1F40BEE8" w:rsidR="00B34A46" w:rsidRPr="00D26148" w:rsidRDefault="00495287" w:rsidP="00035A44">
      <w:pPr>
        <w:outlineLvl w:val="0"/>
      </w:pPr>
      <w:r>
        <w:rPr>
          <w:b/>
        </w:rPr>
        <w:t>Fig. S</w:t>
      </w:r>
      <w:r w:rsidR="002F10BA">
        <w:rPr>
          <w:b/>
        </w:rPr>
        <w:t>5</w:t>
      </w:r>
      <w:r w:rsidR="00771A60">
        <w:rPr>
          <w:b/>
        </w:rPr>
        <w:t>.</w:t>
      </w:r>
      <w:r w:rsidR="00D26148">
        <w:rPr>
          <w:b/>
        </w:rPr>
        <w:t xml:space="preserve"> </w:t>
      </w:r>
      <w:r w:rsidR="00D26148">
        <w:t xml:space="preserve">Mono-Chu Nucleoprotein </w:t>
      </w:r>
      <w:r w:rsidR="001B648D">
        <w:t>P</w:t>
      </w:r>
      <w:r w:rsidR="00D26148">
        <w:t>hylogeny.</w:t>
      </w:r>
      <w:r w:rsidR="001E73D4">
        <w:t xml:space="preserve"> </w:t>
      </w:r>
      <w:r w:rsidR="001E73D4" w:rsidRPr="00D26148">
        <w:t>Best fit</w:t>
      </w:r>
      <w:r w:rsidR="001E73D4">
        <w:t xml:space="preserve"> protein substitution</w:t>
      </w:r>
      <w:r w:rsidR="001E73D4" w:rsidRPr="00D26148">
        <w:t xml:space="preserve"> model was</w:t>
      </w:r>
      <w:r w:rsidR="00D249DA">
        <w:t xml:space="preserve"> LG + I + G + F.</w:t>
      </w:r>
    </w:p>
    <w:p w14:paraId="0681FC5B" w14:textId="5EBC7606" w:rsidR="002F10BA" w:rsidRPr="00D26148" w:rsidRDefault="00495287" w:rsidP="00035A44">
      <w:pPr>
        <w:outlineLvl w:val="0"/>
      </w:pPr>
      <w:r>
        <w:rPr>
          <w:b/>
        </w:rPr>
        <w:t>Fig. S</w:t>
      </w:r>
      <w:r w:rsidR="002F10BA">
        <w:rPr>
          <w:b/>
        </w:rPr>
        <w:t>6</w:t>
      </w:r>
      <w:r w:rsidR="00771A60">
        <w:rPr>
          <w:b/>
        </w:rPr>
        <w:t>.</w:t>
      </w:r>
      <w:r w:rsidR="00D26148">
        <w:rPr>
          <w:b/>
        </w:rPr>
        <w:t xml:space="preserve"> </w:t>
      </w:r>
      <w:r w:rsidR="00D26148">
        <w:t xml:space="preserve">Mono-Chu </w:t>
      </w:r>
      <w:r w:rsidR="00D26148" w:rsidRPr="00D26148">
        <w:t>RNA-dependent RNA polymerase Phylogeny</w:t>
      </w:r>
      <w:r w:rsidR="00D26148">
        <w:t>.</w:t>
      </w:r>
      <w:r w:rsidR="001E73D4">
        <w:t xml:space="preserve"> </w:t>
      </w:r>
      <w:r w:rsidR="001E73D4" w:rsidRPr="00D26148">
        <w:t>Best fit</w:t>
      </w:r>
      <w:r w:rsidR="001E73D4">
        <w:t xml:space="preserve"> protein substitution</w:t>
      </w:r>
      <w:r w:rsidR="001E73D4" w:rsidRPr="00D26148">
        <w:t xml:space="preserve"> model was</w:t>
      </w:r>
      <w:r w:rsidR="00541997">
        <w:t xml:space="preserve"> LG + I + G + F.</w:t>
      </w:r>
    </w:p>
    <w:p w14:paraId="43BAD532" w14:textId="6D8D68F6" w:rsidR="002F10BA" w:rsidRPr="00D26148" w:rsidRDefault="00495287" w:rsidP="00035A44">
      <w:pPr>
        <w:outlineLvl w:val="0"/>
      </w:pPr>
      <w:r>
        <w:rPr>
          <w:b/>
        </w:rPr>
        <w:t>Fig. S</w:t>
      </w:r>
      <w:r w:rsidR="002F10BA">
        <w:rPr>
          <w:b/>
        </w:rPr>
        <w:t>7</w:t>
      </w:r>
      <w:r w:rsidR="00771A60">
        <w:rPr>
          <w:b/>
        </w:rPr>
        <w:t>.</w:t>
      </w:r>
      <w:r w:rsidR="00D26148">
        <w:rPr>
          <w:b/>
        </w:rPr>
        <w:t xml:space="preserve"> </w:t>
      </w:r>
      <w:r w:rsidR="00D26148">
        <w:t xml:space="preserve">Narna-Levi </w:t>
      </w:r>
      <w:r w:rsidR="00D26148" w:rsidRPr="00D26148">
        <w:t>RNA-dependent RNA polymerase Phylogeny</w:t>
      </w:r>
      <w:r w:rsidR="00D26148">
        <w:t>.</w:t>
      </w:r>
      <w:r w:rsidR="001E73D4">
        <w:t xml:space="preserve"> </w:t>
      </w:r>
      <w:r w:rsidR="001E73D4" w:rsidRPr="00D26148">
        <w:t>Best fit</w:t>
      </w:r>
      <w:r w:rsidR="001E73D4">
        <w:t xml:space="preserve"> protein substitution</w:t>
      </w:r>
      <w:r w:rsidR="001E73D4" w:rsidRPr="00D26148">
        <w:t xml:space="preserve"> model was</w:t>
      </w:r>
      <w:r w:rsidR="00DE6C2D">
        <w:t xml:space="preserve"> LG + I + G + F.</w:t>
      </w:r>
    </w:p>
    <w:p w14:paraId="7191CA75" w14:textId="176BAA0C" w:rsidR="002F10BA" w:rsidRPr="006B3B93" w:rsidRDefault="00495287" w:rsidP="00035A44">
      <w:pPr>
        <w:outlineLvl w:val="0"/>
      </w:pPr>
      <w:r>
        <w:rPr>
          <w:b/>
        </w:rPr>
        <w:t>Fig. S</w:t>
      </w:r>
      <w:r w:rsidR="002F10BA">
        <w:rPr>
          <w:b/>
        </w:rPr>
        <w:t>8</w:t>
      </w:r>
      <w:r w:rsidR="00771A60">
        <w:rPr>
          <w:b/>
        </w:rPr>
        <w:t>.</w:t>
      </w:r>
      <w:r w:rsidR="006B3B93">
        <w:rPr>
          <w:b/>
        </w:rPr>
        <w:t xml:space="preserve"> </w:t>
      </w:r>
      <w:r w:rsidR="00E01043">
        <w:t>Partiti-Picobirna Capsid Protein Phylogeny.</w:t>
      </w:r>
      <w:r w:rsidR="001E73D4">
        <w:t xml:space="preserve"> </w:t>
      </w:r>
      <w:r w:rsidR="001E73D4" w:rsidRPr="00D26148">
        <w:t>Best fit</w:t>
      </w:r>
      <w:r w:rsidR="001E73D4">
        <w:t xml:space="preserve"> protein substitution</w:t>
      </w:r>
      <w:r w:rsidR="001E73D4" w:rsidRPr="00D26148">
        <w:t xml:space="preserve"> model was</w:t>
      </w:r>
      <w:r w:rsidR="00DE6C2D">
        <w:t xml:space="preserve"> LG + I + G + F.</w:t>
      </w:r>
    </w:p>
    <w:p w14:paraId="0110EEE8" w14:textId="71428F81" w:rsidR="002F10BA" w:rsidRDefault="00495287" w:rsidP="00035A44">
      <w:pPr>
        <w:outlineLvl w:val="0"/>
        <w:rPr>
          <w:b/>
        </w:rPr>
      </w:pPr>
      <w:r>
        <w:rPr>
          <w:b/>
        </w:rPr>
        <w:t>Fig. S</w:t>
      </w:r>
      <w:r w:rsidR="002F10BA">
        <w:rPr>
          <w:b/>
        </w:rPr>
        <w:t>9</w:t>
      </w:r>
      <w:r w:rsidR="00771A60">
        <w:rPr>
          <w:b/>
        </w:rPr>
        <w:t>.</w:t>
      </w:r>
      <w:r w:rsidR="00E01043">
        <w:rPr>
          <w:b/>
        </w:rPr>
        <w:t xml:space="preserve"> </w:t>
      </w:r>
      <w:r w:rsidR="00E01043">
        <w:t xml:space="preserve">Partiti-Picobirna </w:t>
      </w:r>
      <w:r w:rsidR="00E01043" w:rsidRPr="00D26148">
        <w:t>RNA-dependent RNA polymerase Phylogeny</w:t>
      </w:r>
      <w:r w:rsidR="00E01043">
        <w:t>.</w:t>
      </w:r>
      <w:r w:rsidR="001E73D4">
        <w:t xml:space="preserve"> </w:t>
      </w:r>
      <w:r w:rsidR="001E73D4" w:rsidRPr="00D26148">
        <w:t>Best fit</w:t>
      </w:r>
      <w:r w:rsidR="001E73D4">
        <w:t xml:space="preserve"> protein substitution</w:t>
      </w:r>
      <w:r w:rsidR="001E73D4" w:rsidRPr="00D26148">
        <w:t xml:space="preserve"> model was</w:t>
      </w:r>
      <w:r w:rsidR="00DE6C2D">
        <w:t xml:space="preserve"> LG + G + F.</w:t>
      </w:r>
    </w:p>
    <w:p w14:paraId="01A9EC43" w14:textId="376877DA" w:rsidR="002F10BA" w:rsidRPr="001E73D4" w:rsidRDefault="00495287" w:rsidP="00035A44">
      <w:pPr>
        <w:outlineLvl w:val="0"/>
        <w:rPr>
          <w:b/>
        </w:rPr>
      </w:pPr>
      <w:r>
        <w:rPr>
          <w:b/>
        </w:rPr>
        <w:t>Fig. S</w:t>
      </w:r>
      <w:r w:rsidR="002F10BA">
        <w:rPr>
          <w:b/>
        </w:rPr>
        <w:t>10</w:t>
      </w:r>
      <w:r w:rsidR="00771A60">
        <w:rPr>
          <w:b/>
        </w:rPr>
        <w:t>.</w:t>
      </w:r>
      <w:r w:rsidR="00E01043">
        <w:rPr>
          <w:b/>
        </w:rPr>
        <w:t xml:space="preserve"> </w:t>
      </w:r>
      <w:r w:rsidR="00E01043">
        <w:t xml:space="preserve">Qinvirus </w:t>
      </w:r>
      <w:r w:rsidR="00E01043" w:rsidRPr="00D26148">
        <w:t>RNA-dependent RNA polymerase Phylogeny</w:t>
      </w:r>
      <w:r w:rsidR="00E01043">
        <w:t>.</w:t>
      </w:r>
      <w:r w:rsidR="001E73D4">
        <w:t xml:space="preserve"> </w:t>
      </w:r>
      <w:r w:rsidR="001E73D4" w:rsidRPr="00D26148">
        <w:t>Best fit</w:t>
      </w:r>
      <w:r w:rsidR="001E73D4">
        <w:t xml:space="preserve"> protein substitution</w:t>
      </w:r>
      <w:r w:rsidR="001E73D4" w:rsidRPr="00D26148">
        <w:t xml:space="preserve"> model was</w:t>
      </w:r>
      <w:r w:rsidR="00D249DA">
        <w:t xml:space="preserve"> LG + I + G + F.</w:t>
      </w:r>
    </w:p>
    <w:p w14:paraId="6ED97FBC" w14:textId="538CD72F" w:rsidR="002F10BA" w:rsidRPr="001E73D4" w:rsidRDefault="00495287" w:rsidP="00035A44">
      <w:pPr>
        <w:outlineLvl w:val="0"/>
        <w:rPr>
          <w:b/>
        </w:rPr>
      </w:pPr>
      <w:r>
        <w:rPr>
          <w:b/>
        </w:rPr>
        <w:t>Fig. S</w:t>
      </w:r>
      <w:r w:rsidR="002F10BA">
        <w:rPr>
          <w:b/>
        </w:rPr>
        <w:t>11</w:t>
      </w:r>
      <w:r w:rsidR="00771A60">
        <w:rPr>
          <w:b/>
        </w:rPr>
        <w:t>.</w:t>
      </w:r>
      <w:r w:rsidR="00E01043">
        <w:rPr>
          <w:b/>
        </w:rPr>
        <w:t xml:space="preserve"> </w:t>
      </w:r>
      <w:r w:rsidR="00E01043">
        <w:t>Toti-Chryso Coat Protein Phylogeny.</w:t>
      </w:r>
      <w:r w:rsidR="001E73D4">
        <w:t xml:space="preserve"> </w:t>
      </w:r>
      <w:r w:rsidR="001E73D4" w:rsidRPr="00D26148">
        <w:t>Best fit</w:t>
      </w:r>
      <w:r w:rsidR="001E73D4">
        <w:t xml:space="preserve"> protein substitution</w:t>
      </w:r>
      <w:r w:rsidR="001E73D4" w:rsidRPr="00D26148">
        <w:t xml:space="preserve"> model was</w:t>
      </w:r>
      <w:r w:rsidR="00D13201">
        <w:t xml:space="preserve"> VT + G + F.</w:t>
      </w:r>
    </w:p>
    <w:p w14:paraId="290639E2" w14:textId="1AB276FD" w:rsidR="002F10BA" w:rsidRPr="001E73D4" w:rsidRDefault="00495287" w:rsidP="00035A44">
      <w:pPr>
        <w:outlineLvl w:val="0"/>
        <w:rPr>
          <w:b/>
        </w:rPr>
      </w:pPr>
      <w:r>
        <w:rPr>
          <w:b/>
        </w:rPr>
        <w:t>Fig. S</w:t>
      </w:r>
      <w:r w:rsidR="002F10BA">
        <w:rPr>
          <w:b/>
        </w:rPr>
        <w:t>12</w:t>
      </w:r>
      <w:r w:rsidR="00771A60">
        <w:rPr>
          <w:b/>
        </w:rPr>
        <w:t>.</w:t>
      </w:r>
      <w:r w:rsidR="00E01043">
        <w:rPr>
          <w:b/>
        </w:rPr>
        <w:t xml:space="preserve"> </w:t>
      </w:r>
      <w:r w:rsidR="00E01043">
        <w:t xml:space="preserve">Toti-Chryso </w:t>
      </w:r>
      <w:r w:rsidR="00E01043" w:rsidRPr="00D26148">
        <w:t>RNA-dependent RNA polymerase Phylogeny</w:t>
      </w:r>
      <w:r w:rsidR="00E01043">
        <w:t>.</w:t>
      </w:r>
      <w:r w:rsidR="001E73D4">
        <w:t xml:space="preserve"> </w:t>
      </w:r>
      <w:r w:rsidR="001E73D4" w:rsidRPr="00D26148">
        <w:t>Best fit</w:t>
      </w:r>
      <w:r w:rsidR="001E73D4">
        <w:t xml:space="preserve"> protein substitution</w:t>
      </w:r>
      <w:r w:rsidR="001E73D4" w:rsidRPr="00D26148">
        <w:t xml:space="preserve"> model was</w:t>
      </w:r>
      <w:r w:rsidR="00D13201">
        <w:t xml:space="preserve"> LG + I + G</w:t>
      </w:r>
      <w:r w:rsidR="00541997">
        <w:t>.</w:t>
      </w:r>
    </w:p>
    <w:p w14:paraId="6EE75184" w14:textId="4441A5EB" w:rsidR="002F10BA" w:rsidRPr="001E73D4" w:rsidRDefault="00495287" w:rsidP="00035A44">
      <w:pPr>
        <w:outlineLvl w:val="0"/>
        <w:rPr>
          <w:b/>
        </w:rPr>
      </w:pPr>
      <w:r>
        <w:rPr>
          <w:b/>
        </w:rPr>
        <w:t>Fig. S</w:t>
      </w:r>
      <w:r w:rsidR="002F10BA">
        <w:rPr>
          <w:b/>
        </w:rPr>
        <w:t>13</w:t>
      </w:r>
      <w:r w:rsidR="00771A60">
        <w:rPr>
          <w:b/>
        </w:rPr>
        <w:t>.</w:t>
      </w:r>
      <w:r w:rsidR="00E01043">
        <w:rPr>
          <w:b/>
        </w:rPr>
        <w:t xml:space="preserve"> </w:t>
      </w:r>
      <w:r w:rsidR="00E01043">
        <w:t>Circoviridae Replication-associated protein Phylogeny.</w:t>
      </w:r>
      <w:r w:rsidR="001E73D4" w:rsidRPr="001E73D4">
        <w:t xml:space="preserve"> </w:t>
      </w:r>
      <w:r w:rsidR="001E73D4" w:rsidRPr="00D26148">
        <w:t>Best fit</w:t>
      </w:r>
      <w:r w:rsidR="001E73D4">
        <w:t xml:space="preserve"> protein substitution</w:t>
      </w:r>
      <w:r w:rsidR="001E73D4" w:rsidRPr="00D26148">
        <w:t xml:space="preserve"> model was</w:t>
      </w:r>
      <w:r w:rsidR="00DE6C2D">
        <w:t xml:space="preserve"> WAG + I + G + F.</w:t>
      </w:r>
    </w:p>
    <w:p w14:paraId="3B2F1A8E" w14:textId="71FBEE8B" w:rsidR="002F10BA" w:rsidRPr="001E73D4" w:rsidRDefault="00495287" w:rsidP="00035A44">
      <w:pPr>
        <w:outlineLvl w:val="0"/>
        <w:rPr>
          <w:b/>
        </w:rPr>
      </w:pPr>
      <w:r>
        <w:rPr>
          <w:b/>
        </w:rPr>
        <w:t>Fig. S</w:t>
      </w:r>
      <w:r w:rsidR="002F10BA">
        <w:rPr>
          <w:b/>
        </w:rPr>
        <w:t>14</w:t>
      </w:r>
      <w:r w:rsidR="00771A60">
        <w:rPr>
          <w:b/>
        </w:rPr>
        <w:t>.</w:t>
      </w:r>
      <w:r w:rsidR="00BB44C8">
        <w:rPr>
          <w:b/>
        </w:rPr>
        <w:t xml:space="preserve"> </w:t>
      </w:r>
      <w:r w:rsidR="00BB44C8">
        <w:t>Parvoviridae VP1 Phylogeny.</w:t>
      </w:r>
      <w:r w:rsidR="001E73D4">
        <w:t xml:space="preserve"> </w:t>
      </w:r>
      <w:r w:rsidR="001E73D4" w:rsidRPr="00D26148">
        <w:t>Best fit</w:t>
      </w:r>
      <w:r w:rsidR="001E73D4">
        <w:t xml:space="preserve"> protein substitution</w:t>
      </w:r>
      <w:r w:rsidR="001E73D4" w:rsidRPr="00D26148">
        <w:t xml:space="preserve"> model was</w:t>
      </w:r>
      <w:r w:rsidR="00DE6C2D">
        <w:t xml:space="preserve"> WAG + G + F.</w:t>
      </w:r>
    </w:p>
    <w:p w14:paraId="191A9F1E" w14:textId="4B898152" w:rsidR="00BB44C8" w:rsidRPr="00BB44C8" w:rsidRDefault="00495287" w:rsidP="00035A44">
      <w:pPr>
        <w:outlineLvl w:val="0"/>
        <w:rPr>
          <w:b/>
        </w:rPr>
      </w:pPr>
      <w:r>
        <w:rPr>
          <w:b/>
        </w:rPr>
        <w:t>Fig. S</w:t>
      </w:r>
      <w:r w:rsidR="00BB44C8">
        <w:rPr>
          <w:b/>
        </w:rPr>
        <w:t xml:space="preserve">15. </w:t>
      </w:r>
      <w:r w:rsidR="00BB44C8">
        <w:t>Parvoviridae Non-Structural Protein 1 Phylogeny.</w:t>
      </w:r>
      <w:r w:rsidR="001E73D4">
        <w:t xml:space="preserve"> </w:t>
      </w:r>
      <w:r w:rsidR="001E73D4" w:rsidRPr="00D26148">
        <w:t>Best fit</w:t>
      </w:r>
      <w:r w:rsidR="001E73D4">
        <w:t xml:space="preserve"> protein substitution</w:t>
      </w:r>
      <w:r w:rsidR="001E73D4" w:rsidRPr="00D26148">
        <w:t xml:space="preserve"> model was</w:t>
      </w:r>
      <w:r w:rsidR="00D249DA">
        <w:t xml:space="preserve"> VT + I + G + F.</w:t>
      </w:r>
    </w:p>
    <w:p w14:paraId="2D56FA19" w14:textId="4A12DAFC" w:rsidR="00D249DA" w:rsidRPr="00BB44C8" w:rsidRDefault="00495287" w:rsidP="00035A44">
      <w:pPr>
        <w:outlineLvl w:val="0"/>
      </w:pPr>
      <w:r>
        <w:rPr>
          <w:b/>
        </w:rPr>
        <w:t>Fig. S</w:t>
      </w:r>
      <w:r w:rsidR="002F10BA">
        <w:rPr>
          <w:b/>
        </w:rPr>
        <w:t>1</w:t>
      </w:r>
      <w:r w:rsidR="00BB44C8">
        <w:rPr>
          <w:b/>
        </w:rPr>
        <w:t>6.</w:t>
      </w:r>
      <w:r w:rsidR="00BB44C8">
        <w:t xml:space="preserve"> Parvoviridae Non-Structural Protein 2 Phylogeny.</w:t>
      </w:r>
      <w:r w:rsidR="001E73D4">
        <w:t xml:space="preserve"> </w:t>
      </w:r>
      <w:r w:rsidR="001E73D4" w:rsidRPr="00D26148">
        <w:t>Best fit</w:t>
      </w:r>
      <w:r w:rsidR="001E73D4">
        <w:t xml:space="preserve"> protein substitution</w:t>
      </w:r>
      <w:r w:rsidR="001E73D4" w:rsidRPr="00D26148">
        <w:t xml:space="preserve"> model was</w:t>
      </w:r>
      <w:r w:rsidR="00D249DA">
        <w:t xml:space="preserve"> RTREV + G</w:t>
      </w:r>
      <w:r w:rsidR="00CD000A">
        <w:t>.</w:t>
      </w:r>
    </w:p>
    <w:p w14:paraId="7CC54D65" w14:textId="4C43BC13" w:rsidR="002F10BA" w:rsidRPr="00BB44C8" w:rsidRDefault="00495287" w:rsidP="00035A44">
      <w:pPr>
        <w:outlineLvl w:val="0"/>
      </w:pPr>
      <w:r>
        <w:rPr>
          <w:b/>
        </w:rPr>
        <w:t>Fig. S</w:t>
      </w:r>
      <w:r w:rsidR="002F10BA">
        <w:rPr>
          <w:b/>
        </w:rPr>
        <w:t>1</w:t>
      </w:r>
      <w:r w:rsidR="00BB44C8">
        <w:rPr>
          <w:b/>
        </w:rPr>
        <w:t>7</w:t>
      </w:r>
      <w:r w:rsidR="00771A60">
        <w:rPr>
          <w:b/>
        </w:rPr>
        <w:t>.</w:t>
      </w:r>
      <w:r w:rsidR="00BB44C8">
        <w:rPr>
          <w:b/>
        </w:rPr>
        <w:t xml:space="preserve"> </w:t>
      </w:r>
      <w:r w:rsidR="00BB44C8">
        <w:t>Baculoviridae Bro-a Phylogeny.</w:t>
      </w:r>
      <w:r w:rsidR="001E73D4">
        <w:t xml:space="preserve"> </w:t>
      </w:r>
      <w:r w:rsidR="001E73D4" w:rsidRPr="00D26148">
        <w:t>Best fit</w:t>
      </w:r>
      <w:r w:rsidR="001E73D4">
        <w:t xml:space="preserve"> protein substitution</w:t>
      </w:r>
      <w:r w:rsidR="001E73D4" w:rsidRPr="00D26148">
        <w:t xml:space="preserve"> model was</w:t>
      </w:r>
      <w:r w:rsidR="00375CBA">
        <w:t xml:space="preserve"> LG + G + F.</w:t>
      </w:r>
    </w:p>
    <w:p w14:paraId="3837245D" w14:textId="149AE139" w:rsidR="002F10BA" w:rsidRPr="00BB44C8" w:rsidRDefault="00495287" w:rsidP="00035A44">
      <w:pPr>
        <w:outlineLvl w:val="0"/>
      </w:pPr>
      <w:r>
        <w:rPr>
          <w:b/>
        </w:rPr>
        <w:t>Fig. S</w:t>
      </w:r>
      <w:r w:rsidR="002F10BA">
        <w:rPr>
          <w:b/>
        </w:rPr>
        <w:t>1</w:t>
      </w:r>
      <w:r w:rsidR="00BB44C8">
        <w:rPr>
          <w:b/>
        </w:rPr>
        <w:t>8</w:t>
      </w:r>
      <w:r w:rsidR="00771A60">
        <w:rPr>
          <w:b/>
        </w:rPr>
        <w:t>.</w:t>
      </w:r>
      <w:r w:rsidR="00BB44C8">
        <w:rPr>
          <w:b/>
        </w:rPr>
        <w:t xml:space="preserve"> </w:t>
      </w:r>
      <w:r w:rsidR="00BB44C8">
        <w:t>Baculoviridae PIF-1 Phylogeny.</w:t>
      </w:r>
      <w:r w:rsidR="001E73D4">
        <w:t xml:space="preserve"> </w:t>
      </w:r>
      <w:r w:rsidR="001E73D4" w:rsidRPr="00D26148">
        <w:t>Best fit</w:t>
      </w:r>
      <w:r w:rsidR="001E73D4">
        <w:t xml:space="preserve"> protein substitution</w:t>
      </w:r>
      <w:r w:rsidR="001E73D4" w:rsidRPr="00D26148">
        <w:t xml:space="preserve"> model was</w:t>
      </w:r>
      <w:r w:rsidR="00DE6C2D">
        <w:t xml:space="preserve"> VT + I + G.</w:t>
      </w:r>
    </w:p>
    <w:p w14:paraId="367AC340" w14:textId="064E192A" w:rsidR="002F10BA" w:rsidRPr="00BB44C8" w:rsidRDefault="00495287" w:rsidP="00035A44">
      <w:pPr>
        <w:outlineLvl w:val="0"/>
      </w:pPr>
      <w:r>
        <w:rPr>
          <w:b/>
        </w:rPr>
        <w:t>Fig. S</w:t>
      </w:r>
      <w:r w:rsidR="002F10BA">
        <w:rPr>
          <w:b/>
        </w:rPr>
        <w:t>1</w:t>
      </w:r>
      <w:r w:rsidR="00BB44C8">
        <w:rPr>
          <w:b/>
        </w:rPr>
        <w:t>9</w:t>
      </w:r>
      <w:r w:rsidR="00771A60">
        <w:rPr>
          <w:b/>
        </w:rPr>
        <w:t>.</w:t>
      </w:r>
      <w:r w:rsidR="00BB44C8">
        <w:rPr>
          <w:b/>
        </w:rPr>
        <w:t xml:space="preserve"> </w:t>
      </w:r>
      <w:r w:rsidR="00BB44C8">
        <w:t>Baculoviridae PIF-2 Phylogeny.</w:t>
      </w:r>
      <w:r w:rsidR="001E73D4">
        <w:t xml:space="preserve"> </w:t>
      </w:r>
      <w:r w:rsidR="001E73D4" w:rsidRPr="00D26148">
        <w:t>Best fit</w:t>
      </w:r>
      <w:r w:rsidR="001E73D4">
        <w:t xml:space="preserve"> protein substitution</w:t>
      </w:r>
      <w:r w:rsidR="001E73D4" w:rsidRPr="00D26148">
        <w:t xml:space="preserve"> model was</w:t>
      </w:r>
      <w:r w:rsidR="00DE6C2D">
        <w:t xml:space="preserve"> BLOSUM62 + I + G + F.</w:t>
      </w:r>
    </w:p>
    <w:p w14:paraId="1EA14252" w14:textId="1D85E56D" w:rsidR="002F10BA" w:rsidRPr="00BB44C8" w:rsidRDefault="00495287" w:rsidP="00035A44">
      <w:pPr>
        <w:outlineLvl w:val="0"/>
      </w:pPr>
      <w:r>
        <w:rPr>
          <w:b/>
        </w:rPr>
        <w:t>Fig. S</w:t>
      </w:r>
      <w:r w:rsidR="00BB44C8">
        <w:rPr>
          <w:b/>
        </w:rPr>
        <w:t>20</w:t>
      </w:r>
      <w:r w:rsidR="00771A60">
        <w:rPr>
          <w:b/>
        </w:rPr>
        <w:t>.</w:t>
      </w:r>
      <w:r w:rsidR="00BB44C8">
        <w:rPr>
          <w:b/>
        </w:rPr>
        <w:t xml:space="preserve"> </w:t>
      </w:r>
      <w:r w:rsidR="00BB44C8">
        <w:t>Baculoviridae PIF-3 Phylogeny.</w:t>
      </w:r>
      <w:r w:rsidR="001E73D4">
        <w:t xml:space="preserve"> </w:t>
      </w:r>
      <w:r w:rsidR="001E73D4" w:rsidRPr="00D26148">
        <w:t>Best fit</w:t>
      </w:r>
      <w:r w:rsidR="001E73D4">
        <w:t xml:space="preserve"> protein substitution</w:t>
      </w:r>
      <w:r w:rsidR="001E73D4" w:rsidRPr="00D26148">
        <w:t xml:space="preserve"> model was</w:t>
      </w:r>
      <w:r w:rsidR="00375CBA">
        <w:t xml:space="preserve"> FLU + I + G + F.</w:t>
      </w:r>
    </w:p>
    <w:p w14:paraId="2B7A15FD" w14:textId="298B1D5E" w:rsidR="002F10BA" w:rsidRPr="00BB44C8" w:rsidRDefault="00495287" w:rsidP="00035A44">
      <w:pPr>
        <w:outlineLvl w:val="0"/>
      </w:pPr>
      <w:r>
        <w:rPr>
          <w:b/>
        </w:rPr>
        <w:t>Fig. S</w:t>
      </w:r>
      <w:r w:rsidR="002F10BA">
        <w:rPr>
          <w:b/>
        </w:rPr>
        <w:t>2</w:t>
      </w:r>
      <w:r w:rsidR="00BB44C8">
        <w:rPr>
          <w:b/>
        </w:rPr>
        <w:t>1</w:t>
      </w:r>
      <w:r w:rsidR="00771A60">
        <w:rPr>
          <w:b/>
        </w:rPr>
        <w:t>.</w:t>
      </w:r>
      <w:r w:rsidR="00BB44C8">
        <w:rPr>
          <w:b/>
        </w:rPr>
        <w:t xml:space="preserve"> </w:t>
      </w:r>
      <w:r w:rsidR="00CA778A">
        <w:t>Poxviridae</w:t>
      </w:r>
      <w:r w:rsidR="00F84F4D">
        <w:t xml:space="preserve"> </w:t>
      </w:r>
      <w:r w:rsidR="00BB44C8">
        <w:t xml:space="preserve">Tryptophan </w:t>
      </w:r>
      <w:r w:rsidR="001E73D4">
        <w:t>p</w:t>
      </w:r>
      <w:r w:rsidR="00BB44C8">
        <w:t>rotein Phylogeny.</w:t>
      </w:r>
      <w:r w:rsidR="001E73D4">
        <w:t xml:space="preserve"> </w:t>
      </w:r>
      <w:r w:rsidR="001E73D4" w:rsidRPr="00D26148">
        <w:t>Best fit</w:t>
      </w:r>
      <w:r w:rsidR="001E73D4">
        <w:t xml:space="preserve"> protein substitution</w:t>
      </w:r>
      <w:r w:rsidR="001E73D4" w:rsidRPr="00D26148">
        <w:t xml:space="preserve"> model was</w:t>
      </w:r>
      <w:r w:rsidR="00D13201">
        <w:t xml:space="preserve"> CPREV + G + F.</w:t>
      </w:r>
    </w:p>
    <w:p w14:paraId="05AA485B" w14:textId="30DE25D2" w:rsidR="001E73D4" w:rsidRPr="001E73D4" w:rsidRDefault="00495287" w:rsidP="00035A44">
      <w:pPr>
        <w:outlineLvl w:val="0"/>
      </w:pPr>
      <w:r>
        <w:rPr>
          <w:b/>
        </w:rPr>
        <w:lastRenderedPageBreak/>
        <w:t>Fig. S</w:t>
      </w:r>
      <w:r w:rsidR="001E73D4">
        <w:rPr>
          <w:b/>
        </w:rPr>
        <w:t xml:space="preserve">22. </w:t>
      </w:r>
      <w:r w:rsidR="00CA778A">
        <w:t>Poxviridae</w:t>
      </w:r>
      <w:r w:rsidR="001E73D4">
        <w:t xml:space="preserve"> RNA polymerase Phylogeny. </w:t>
      </w:r>
      <w:r w:rsidR="001E73D4" w:rsidRPr="00D26148">
        <w:t>Best fit</w:t>
      </w:r>
      <w:r w:rsidR="001E73D4">
        <w:t xml:space="preserve"> protein substitution</w:t>
      </w:r>
      <w:r w:rsidR="001E73D4" w:rsidRPr="00D26148">
        <w:t xml:space="preserve"> model was</w:t>
      </w:r>
      <w:r w:rsidR="00375CBA">
        <w:t xml:space="preserve"> LG + G + F.</w:t>
      </w:r>
    </w:p>
    <w:p w14:paraId="70A67C6F" w14:textId="59A9BDBC" w:rsidR="00AE5D54" w:rsidRPr="00F7298E" w:rsidRDefault="00495287" w:rsidP="00035A44">
      <w:pPr>
        <w:outlineLvl w:val="0"/>
      </w:pPr>
      <w:r>
        <w:rPr>
          <w:b/>
        </w:rPr>
        <w:t>Fig. S</w:t>
      </w:r>
      <w:r w:rsidR="002F10BA">
        <w:rPr>
          <w:b/>
        </w:rPr>
        <w:t>2</w:t>
      </w:r>
      <w:r w:rsidR="001E73D4">
        <w:rPr>
          <w:b/>
        </w:rPr>
        <w:t>3</w:t>
      </w:r>
      <w:r w:rsidR="00771A60">
        <w:rPr>
          <w:b/>
        </w:rPr>
        <w:t>.</w:t>
      </w:r>
      <w:r w:rsidR="001E73D4">
        <w:rPr>
          <w:b/>
        </w:rPr>
        <w:t xml:space="preserve"> </w:t>
      </w:r>
      <w:r w:rsidR="001E73D4">
        <w:t xml:space="preserve">Polydnaviridae PoxA32 protein Phylogeny. </w:t>
      </w:r>
      <w:r w:rsidR="001E73D4" w:rsidRPr="00D26148">
        <w:t>Best fit</w:t>
      </w:r>
      <w:r w:rsidR="001E73D4">
        <w:t xml:space="preserve"> protein substitution</w:t>
      </w:r>
      <w:r w:rsidR="001E73D4" w:rsidRPr="00D26148">
        <w:t xml:space="preserve"> model was</w:t>
      </w:r>
      <w:r w:rsidR="00D13201">
        <w:t xml:space="preserve"> VT + G + F</w:t>
      </w:r>
      <w:r w:rsidR="00F7298E">
        <w:t>.</w:t>
      </w:r>
    </w:p>
    <w:p w14:paraId="3E00A310" w14:textId="0BF3CCF8" w:rsidR="00AE5D54" w:rsidRDefault="00AE5D54" w:rsidP="00035A44">
      <w:pPr>
        <w:outlineLvl w:val="0"/>
        <w:rPr>
          <w:b/>
        </w:rPr>
      </w:pPr>
      <w:r>
        <w:rPr>
          <w:b/>
        </w:rPr>
        <w:t xml:space="preserve">Supplementary </w:t>
      </w:r>
      <w:r w:rsidR="00495287">
        <w:rPr>
          <w:b/>
        </w:rPr>
        <w:t>Tables</w:t>
      </w:r>
    </w:p>
    <w:p w14:paraId="397C76A7" w14:textId="1B359706" w:rsidR="002F10BA" w:rsidRPr="00315494" w:rsidRDefault="00495287" w:rsidP="00035A44">
      <w:pPr>
        <w:outlineLvl w:val="0"/>
        <w:rPr>
          <w:b/>
        </w:rPr>
      </w:pPr>
      <w:r>
        <w:rPr>
          <w:b/>
        </w:rPr>
        <w:t>Table S</w:t>
      </w:r>
      <w:r w:rsidR="00983C32">
        <w:rPr>
          <w:b/>
        </w:rPr>
        <w:t>1</w:t>
      </w:r>
      <w:r w:rsidR="00E61C07">
        <w:rPr>
          <w:b/>
        </w:rPr>
        <w:t xml:space="preserve">. </w:t>
      </w:r>
      <w:r w:rsidR="00E61C07" w:rsidRPr="00151AE1">
        <w:t>Excel file with information about each EVE identified including:</w:t>
      </w:r>
      <w:r w:rsidR="00151AE1">
        <w:t xml:space="preserve"> </w:t>
      </w:r>
      <w:r w:rsidR="00E61C07" w:rsidRPr="00151AE1">
        <w:t>EVE</w:t>
      </w:r>
      <w:r w:rsidR="00151AE1">
        <w:t xml:space="preserve"> hit</w:t>
      </w:r>
      <w:r w:rsidR="00E61C07" w:rsidRPr="00151AE1">
        <w:t xml:space="preserve"> name, Ant </w:t>
      </w:r>
      <w:r w:rsidR="00E61C07" w:rsidRPr="00315494">
        <w:t>Species</w:t>
      </w:r>
      <w:r w:rsidR="00151AE1" w:rsidRPr="00315494">
        <w:t xml:space="preserve"> which EVE hit was identified in</w:t>
      </w:r>
      <w:r w:rsidR="00E61C07" w:rsidRPr="00315494">
        <w:t xml:space="preserve">, </w:t>
      </w:r>
      <w:r w:rsidR="00151AE1" w:rsidRPr="00315494">
        <w:t>exact location in genome EVE hit was found</w:t>
      </w:r>
      <w:r w:rsidR="00E61C07" w:rsidRPr="00315494">
        <w:t>, most closely related virus</w:t>
      </w:r>
      <w:r w:rsidR="00151AE1" w:rsidRPr="00315494">
        <w:t xml:space="preserve"> to EVE hit</w:t>
      </w:r>
      <w:r w:rsidR="00E61C07" w:rsidRPr="00315494">
        <w:t xml:space="preserve">, most closely related virus family, </w:t>
      </w:r>
      <w:r w:rsidR="00151AE1" w:rsidRPr="00315494">
        <w:t xml:space="preserve">viral protein information, viral protein accession number from NCBI, protein sequence of EVE hit, EVE hit length in </w:t>
      </w:r>
      <w:r w:rsidR="00057DAD" w:rsidRPr="00315494">
        <w:t>amino acids</w:t>
      </w:r>
      <w:r w:rsidR="00151AE1" w:rsidRPr="00315494">
        <w:t xml:space="preserve">, original query frame, % pairwise identity to protein, E-value, </w:t>
      </w:r>
      <w:r w:rsidR="00057DAD" w:rsidRPr="00315494">
        <w:t>scaffold length</w:t>
      </w:r>
      <w:r w:rsidR="00934FA8" w:rsidRPr="00315494">
        <w:t xml:space="preserve"> which EVE hit was found on</w:t>
      </w:r>
      <w:r w:rsidR="00057DAD" w:rsidRPr="00315494">
        <w:t xml:space="preserve"> in nucleotide basepairs, </w:t>
      </w:r>
      <w:r w:rsidR="00934FA8" w:rsidRPr="00315494">
        <w:t xml:space="preserve">number of host genes annotated on scaffold, </w:t>
      </w:r>
      <w:r w:rsidR="00A5344B" w:rsidRPr="00315494">
        <w:t xml:space="preserve">and </w:t>
      </w:r>
      <w:r w:rsidR="00151AE1" w:rsidRPr="00315494">
        <w:t>information on if the EVE hit was manually concatenated</w:t>
      </w:r>
      <w:r w:rsidR="00CE4FB1" w:rsidRPr="00315494">
        <w:t>.</w:t>
      </w:r>
      <w:r w:rsidR="00151AE1" w:rsidRPr="00315494">
        <w:t xml:space="preserve"> </w:t>
      </w:r>
      <w:r w:rsidR="00E61C07" w:rsidRPr="00315494">
        <w:t xml:space="preserve"> </w:t>
      </w:r>
    </w:p>
    <w:p w14:paraId="76E0B656" w14:textId="48963287" w:rsidR="00E61C07" w:rsidRPr="00315494" w:rsidRDefault="00495287" w:rsidP="00035A44">
      <w:pPr>
        <w:outlineLvl w:val="0"/>
      </w:pPr>
      <w:r w:rsidRPr="00315494">
        <w:rPr>
          <w:b/>
        </w:rPr>
        <w:t>Table S</w:t>
      </w:r>
      <w:r w:rsidR="00983C32" w:rsidRPr="00315494">
        <w:rPr>
          <w:b/>
        </w:rPr>
        <w:t>2</w:t>
      </w:r>
      <w:r w:rsidR="00E61C07" w:rsidRPr="00315494">
        <w:rPr>
          <w:b/>
        </w:rPr>
        <w:t xml:space="preserve">. </w:t>
      </w:r>
      <w:r w:rsidR="00E61C07" w:rsidRPr="00315494">
        <w:rPr>
          <w:rFonts w:ascii="Courier New" w:hAnsi="Courier New" w:cs="Courier New"/>
          <w:b/>
        </w:rPr>
        <w:t>﻿</w:t>
      </w:r>
      <w:r w:rsidR="00E61C07" w:rsidRPr="00315494">
        <w:t>Nucleotide sequences of all endogenous viral elements identified in this study.</w:t>
      </w:r>
    </w:p>
    <w:p w14:paraId="25C000FF" w14:textId="0555C41E" w:rsidR="004B7FA7" w:rsidRDefault="00CE4FB1" w:rsidP="00035A44">
      <w:pPr>
        <w:outlineLvl w:val="0"/>
        <w:rPr>
          <w:b/>
        </w:rPr>
      </w:pPr>
      <w:r w:rsidRPr="00315494">
        <w:rPr>
          <w:b/>
        </w:rPr>
        <w:t xml:space="preserve">Table S3. </w:t>
      </w:r>
      <w:r w:rsidRPr="00315494">
        <w:t xml:space="preserve">Excel file with information about both the clipped and pre-clipped genome. The column information includes: </w:t>
      </w:r>
      <w:r w:rsidR="00315494" w:rsidRPr="00315494">
        <w:t>ant s</w:t>
      </w:r>
      <w:r w:rsidRPr="00315494">
        <w:t xml:space="preserve">pecies, number of </w:t>
      </w:r>
      <w:r w:rsidR="00315494" w:rsidRPr="00315494">
        <w:t>contigs</w:t>
      </w:r>
      <w:r w:rsidRPr="00315494">
        <w:t xml:space="preserve">, number of </w:t>
      </w:r>
      <w:r w:rsidR="00315494" w:rsidRPr="00315494">
        <w:t>scaffolds</w:t>
      </w:r>
      <w:r w:rsidRPr="00315494">
        <w:t xml:space="preserve">, </w:t>
      </w:r>
      <w:r w:rsidR="00315494">
        <w:t>scaffold N50 (in mb), scaffold L50 (in mb), contig N50 (in kb), contig L50 (in kb), GC%, genome length (in mb), and number of EVE hits.</w:t>
      </w:r>
      <w:bookmarkStart w:id="0" w:name="_GoBack"/>
      <w:bookmarkEnd w:id="0"/>
      <w:r w:rsidR="00307688">
        <w:t xml:space="preserve"> </w:t>
      </w:r>
    </w:p>
    <w:p w14:paraId="089F0B4E" w14:textId="5A48762A" w:rsidR="00CE4FB1" w:rsidRPr="00AB0E91" w:rsidRDefault="00CE4FB1" w:rsidP="00035A44">
      <w:pPr>
        <w:outlineLvl w:val="0"/>
        <w:rPr>
          <w:b/>
        </w:rPr>
      </w:pPr>
      <w:r>
        <w:rPr>
          <w:b/>
        </w:rPr>
        <w:t xml:space="preserve">Table S4. </w:t>
      </w:r>
      <w:r w:rsidRPr="00CE4FB1">
        <w:t>Excel file with information on every EVE which did not contain a stop codon. The column information includes</w:t>
      </w:r>
      <w:r>
        <w:t>: ant EVE hit name, most similar virus, most similar protein, EVE hit length, most similar protein length, if this hit was potentially functional, the original query frame, protein accession number, EVE hit with scaffold identification, and protein sequence.</w:t>
      </w:r>
    </w:p>
    <w:p w14:paraId="51F304F0" w14:textId="77777777" w:rsidR="00DD220E" w:rsidRPr="00AB0E91" w:rsidRDefault="00DD220E" w:rsidP="00035A44">
      <w:pPr>
        <w:outlineLvl w:val="0"/>
        <w:rPr>
          <w:b/>
        </w:rPr>
      </w:pPr>
    </w:p>
    <w:p w14:paraId="73113DE8" w14:textId="77777777" w:rsidR="00DD220E" w:rsidRDefault="00DD220E" w:rsidP="00035A44">
      <w:pPr>
        <w:outlineLvl w:val="0"/>
        <w:rPr>
          <w:b/>
          <w:color w:val="FF0000"/>
          <w:sz w:val="23"/>
          <w:szCs w:val="23"/>
        </w:rPr>
      </w:pPr>
    </w:p>
    <w:p w14:paraId="7780DB7F" w14:textId="77777777" w:rsidR="00DD220E" w:rsidRDefault="00DD220E" w:rsidP="00035A44">
      <w:pPr>
        <w:outlineLvl w:val="0"/>
        <w:rPr>
          <w:b/>
          <w:color w:val="FF0000"/>
          <w:sz w:val="23"/>
          <w:szCs w:val="23"/>
        </w:rPr>
      </w:pPr>
    </w:p>
    <w:p w14:paraId="25719ED5" w14:textId="77777777" w:rsidR="000E4593" w:rsidRPr="005B004B" w:rsidRDefault="00315494" w:rsidP="00035A44">
      <w:pPr>
        <w:rPr>
          <w:b/>
          <w:color w:val="FF0000"/>
          <w:sz w:val="23"/>
          <w:szCs w:val="23"/>
        </w:rPr>
      </w:pPr>
    </w:p>
    <w:sectPr w:rsidR="000E4593" w:rsidRPr="005B004B" w:rsidSect="006E3F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20E"/>
    <w:rsid w:val="00035A44"/>
    <w:rsid w:val="00057DAD"/>
    <w:rsid w:val="00151AE1"/>
    <w:rsid w:val="001B648D"/>
    <w:rsid w:val="001E73D4"/>
    <w:rsid w:val="00216659"/>
    <w:rsid w:val="002F10BA"/>
    <w:rsid w:val="00307688"/>
    <w:rsid w:val="00315494"/>
    <w:rsid w:val="003544D6"/>
    <w:rsid w:val="00363727"/>
    <w:rsid w:val="00375CBA"/>
    <w:rsid w:val="00495287"/>
    <w:rsid w:val="004B7FA7"/>
    <w:rsid w:val="00541997"/>
    <w:rsid w:val="005B004B"/>
    <w:rsid w:val="006A3F7F"/>
    <w:rsid w:val="006B3B93"/>
    <w:rsid w:val="006E3F4C"/>
    <w:rsid w:val="00771A60"/>
    <w:rsid w:val="00780A21"/>
    <w:rsid w:val="007A6701"/>
    <w:rsid w:val="008805FC"/>
    <w:rsid w:val="00880F50"/>
    <w:rsid w:val="00934FA8"/>
    <w:rsid w:val="009415ED"/>
    <w:rsid w:val="00983C32"/>
    <w:rsid w:val="00A05765"/>
    <w:rsid w:val="00A5344B"/>
    <w:rsid w:val="00AB0E91"/>
    <w:rsid w:val="00AE5D54"/>
    <w:rsid w:val="00B34A46"/>
    <w:rsid w:val="00BA7EE3"/>
    <w:rsid w:val="00BB44C8"/>
    <w:rsid w:val="00BF6B06"/>
    <w:rsid w:val="00C327C6"/>
    <w:rsid w:val="00C4145E"/>
    <w:rsid w:val="00CA778A"/>
    <w:rsid w:val="00CD000A"/>
    <w:rsid w:val="00CE4FB1"/>
    <w:rsid w:val="00D13201"/>
    <w:rsid w:val="00D249DA"/>
    <w:rsid w:val="00D26148"/>
    <w:rsid w:val="00DD220E"/>
    <w:rsid w:val="00DE6C2D"/>
    <w:rsid w:val="00DF6092"/>
    <w:rsid w:val="00E01043"/>
    <w:rsid w:val="00E61C07"/>
    <w:rsid w:val="00F4160B"/>
    <w:rsid w:val="00F7298E"/>
    <w:rsid w:val="00F84F4D"/>
    <w:rsid w:val="00FD56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2CD81F"/>
  <w14:defaultImageDpi w14:val="32767"/>
  <w15:chartTrackingRefBased/>
  <w15:docId w15:val="{FBB14A77-D74A-DF4A-AD5F-9F208C5714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D220E"/>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29</Words>
  <Characters>358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Flynn</dc:creator>
  <cp:keywords/>
  <dc:description/>
  <cp:lastModifiedBy>Peter Flynn</cp:lastModifiedBy>
  <cp:revision>11</cp:revision>
  <dcterms:created xsi:type="dcterms:W3CDTF">2019-03-19T22:36:00Z</dcterms:created>
  <dcterms:modified xsi:type="dcterms:W3CDTF">2019-03-25T16:08:00Z</dcterms:modified>
</cp:coreProperties>
</file>